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ABED7C" w14:textId="62B821BD" w:rsidR="0020027F" w:rsidRDefault="009426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65C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 </w:t>
      </w:r>
      <w:r w:rsidRPr="0094265C">
        <w:rPr>
          <w:rFonts w:ascii="Times New Roman" w:hAnsi="Times New Roman" w:cs="Times New Roman"/>
          <w:sz w:val="24"/>
          <w:szCs w:val="24"/>
        </w:rPr>
        <w:t>Composition of parenteral amino acid solution (</w:t>
      </w:r>
      <w:proofErr w:type="spellStart"/>
      <w:r w:rsidRPr="0094265C">
        <w:rPr>
          <w:rFonts w:ascii="Times New Roman" w:hAnsi="Times New Roman" w:cs="Times New Roman"/>
          <w:sz w:val="24"/>
          <w:szCs w:val="24"/>
        </w:rPr>
        <w:t>Kidmin</w:t>
      </w:r>
      <w:proofErr w:type="spellEnd"/>
      <w:r w:rsidRPr="0094265C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94265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289FF4E" w14:textId="77777777" w:rsidR="00A83AB7" w:rsidRPr="0094265C" w:rsidRDefault="00A83AB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930" w:type="dxa"/>
        <w:tblInd w:w="11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80"/>
        <w:gridCol w:w="3150"/>
      </w:tblGrid>
      <w:tr w:rsidR="0094265C" w:rsidRPr="0094265C" w14:paraId="209E6109" w14:textId="77777777" w:rsidTr="000B6BF5">
        <w:trPr>
          <w:trHeight w:val="300"/>
        </w:trPr>
        <w:tc>
          <w:tcPr>
            <w:tcW w:w="3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0EF57E" w14:textId="1B397D53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EC9BCB" w14:textId="618EFCEA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200 mL</w:t>
            </w:r>
          </w:p>
        </w:tc>
      </w:tr>
      <w:tr w:rsidR="0094265C" w:rsidRPr="0094265C" w14:paraId="0505565A" w14:textId="77777777" w:rsidTr="000B6BF5">
        <w:trPr>
          <w:trHeight w:val="300"/>
        </w:trPr>
        <w:tc>
          <w:tcPr>
            <w:tcW w:w="378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FD59DA" w14:textId="0789976C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-Leucine</w:t>
            </w:r>
          </w:p>
          <w:p w14:paraId="706CFA40" w14:textId="4482BB8A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-Isoleucine</w:t>
            </w:r>
          </w:p>
          <w:p w14:paraId="1FC96569" w14:textId="6661648A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-Valine</w:t>
            </w:r>
          </w:p>
          <w:p w14:paraId="2C8786BA" w14:textId="33100941" w:rsidR="0094265C" w:rsidRPr="0094265C" w:rsidRDefault="0094265C" w:rsidP="00A8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ysine acetate</w:t>
            </w:r>
            <w:r w:rsidR="00A8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(L-Lysine equivalent)</w:t>
            </w:r>
          </w:p>
          <w:p w14:paraId="664869CE" w14:textId="0AED0496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  <w:p w14:paraId="030FF4AF" w14:textId="41D5AA36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Tryptophan</w:t>
            </w:r>
          </w:p>
          <w:p w14:paraId="162A7FD2" w14:textId="3CEFAA8A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  <w:p w14:paraId="77764F24" w14:textId="516E5091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Phenylalanine</w:t>
            </w:r>
          </w:p>
          <w:p w14:paraId="10C6FD3C" w14:textId="10159BC0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Cysteine</w:t>
            </w:r>
          </w:p>
          <w:p w14:paraId="3CEDA2AA" w14:textId="2804DCC2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Tyrosine</w:t>
            </w:r>
          </w:p>
          <w:p w14:paraId="0386329F" w14:textId="5D95C74E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Arginine</w:t>
            </w:r>
          </w:p>
          <w:p w14:paraId="4E50AF97" w14:textId="560BEA74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Histidine</w:t>
            </w:r>
          </w:p>
          <w:p w14:paraId="086D05AE" w14:textId="222E4C4B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Alanine</w:t>
            </w:r>
          </w:p>
          <w:p w14:paraId="597FA52C" w14:textId="65319F27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-Proline</w:t>
            </w:r>
          </w:p>
          <w:p w14:paraId="10F07555" w14:textId="3BB38711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-Serine</w:t>
            </w:r>
          </w:p>
          <w:p w14:paraId="73D20A61" w14:textId="7151603A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L-Aspartic Acid</w:t>
            </w:r>
          </w:p>
          <w:p w14:paraId="5BE51689" w14:textId="59E59518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L-Glutamic Acid</w:t>
            </w:r>
          </w:p>
          <w:p w14:paraId="7E9E63CD" w14:textId="579595A8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Water for Injection</w:t>
            </w:r>
          </w:p>
          <w:p w14:paraId="1D67AE1B" w14:textId="209B2301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Total free amino acids</w:t>
            </w:r>
          </w:p>
          <w:p w14:paraId="2D8EF463" w14:textId="7A9A9016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Essential amino acids (E)</w:t>
            </w:r>
          </w:p>
          <w:p w14:paraId="604244BE" w14:textId="16969B13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Non-essential amino acids (N)</w:t>
            </w:r>
          </w:p>
          <w:p w14:paraId="69541180" w14:textId="2AC7DDC7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E/N ratio</w:t>
            </w:r>
          </w:p>
          <w:p w14:paraId="59304B97" w14:textId="5093E5C5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Branched-chain amino acids</w:t>
            </w:r>
          </w:p>
          <w:p w14:paraId="2CD0D5DE" w14:textId="54E2A589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Total Nitrogen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A982B5" w14:textId="45898229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2.80 g</w:t>
            </w:r>
          </w:p>
          <w:p w14:paraId="1C084A86" w14:textId="475340FA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1.80 g</w:t>
            </w:r>
          </w:p>
          <w:p w14:paraId="051FB852" w14:textId="5FF087BE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2.00 g</w:t>
            </w:r>
          </w:p>
          <w:p w14:paraId="6224DB9D" w14:textId="6ECBA469" w:rsidR="0094265C" w:rsidRPr="0094265C" w:rsidRDefault="0094265C" w:rsidP="00A83A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1.42 g</w:t>
            </w:r>
            <w:r w:rsidR="00A8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(1.01 g)</w:t>
            </w:r>
          </w:p>
          <w:p w14:paraId="3B0A04B4" w14:textId="45B5CEC6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70 g</w:t>
            </w:r>
          </w:p>
          <w:p w14:paraId="0A635219" w14:textId="6ACA4AC2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50 g</w:t>
            </w:r>
          </w:p>
          <w:p w14:paraId="1F51415B" w14:textId="6DA2E398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60 g</w:t>
            </w:r>
          </w:p>
          <w:p w14:paraId="0B450359" w14:textId="1D022672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1.00 g</w:t>
            </w:r>
          </w:p>
          <w:p w14:paraId="719E2527" w14:textId="7689B05D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20 g</w:t>
            </w:r>
          </w:p>
          <w:p w14:paraId="5B042F5E" w14:textId="1B3FCE88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10 g</w:t>
            </w:r>
          </w:p>
          <w:p w14:paraId="4A9A200F" w14:textId="79E2FCDD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90 g</w:t>
            </w:r>
          </w:p>
          <w:p w14:paraId="15CCC368" w14:textId="140B92BD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70 g</w:t>
            </w:r>
          </w:p>
          <w:p w14:paraId="6B712C18" w14:textId="1B09183B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50 g</w:t>
            </w:r>
          </w:p>
          <w:p w14:paraId="6FB58136" w14:textId="46F3526B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60 g</w:t>
            </w:r>
          </w:p>
          <w:p w14:paraId="212AF56C" w14:textId="7FADBB8B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60 g</w:t>
            </w:r>
          </w:p>
          <w:p w14:paraId="0815ED01" w14:textId="4700BA2F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20 g</w:t>
            </w:r>
          </w:p>
          <w:p w14:paraId="4C31FEC1" w14:textId="01F36C21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0.20 g</w:t>
            </w:r>
          </w:p>
          <w:p w14:paraId="3506FF37" w14:textId="7287D34D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ad 200 mL</w:t>
            </w:r>
          </w:p>
          <w:p w14:paraId="6879B74C" w14:textId="5FC21C58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14.41 g</w:t>
            </w:r>
          </w:p>
          <w:p w14:paraId="2079C20B" w14:textId="34C657FA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10.41 g</w:t>
            </w:r>
          </w:p>
          <w:p w14:paraId="7A15D4E4" w14:textId="3829DCE6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4.00 g</w:t>
            </w:r>
          </w:p>
          <w:p w14:paraId="3295382C" w14:textId="390C3D8B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  <w:p w14:paraId="2198C7E1" w14:textId="156F38E6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45.8 %</w:t>
            </w:r>
            <w:r w:rsidR="00A83A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(w/w)</w:t>
            </w:r>
          </w:p>
          <w:p w14:paraId="7D38B8AF" w14:textId="4DAC25F5" w:rsidR="0094265C" w:rsidRPr="0094265C" w:rsidRDefault="0094265C" w:rsidP="0094265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265C">
              <w:rPr>
                <w:rFonts w:ascii="Times New Roman" w:hAnsi="Times New Roman" w:cs="Times New Roman"/>
                <w:sz w:val="24"/>
                <w:szCs w:val="24"/>
              </w:rPr>
              <w:t>2.00 g</w:t>
            </w:r>
          </w:p>
        </w:tc>
      </w:tr>
    </w:tbl>
    <w:p w14:paraId="0D28FB78" w14:textId="5A01DE52" w:rsidR="00EA6DF4" w:rsidRDefault="00EA6DF4">
      <w:pPr>
        <w:rPr>
          <w:rFonts w:ascii="Times New Roman" w:hAnsi="Times New Roman" w:cs="Times New Roman"/>
          <w:sz w:val="24"/>
          <w:szCs w:val="24"/>
        </w:rPr>
      </w:pPr>
    </w:p>
    <w:p w14:paraId="011215B4" w14:textId="73892281" w:rsidR="00F339FA" w:rsidRPr="00B2246B" w:rsidRDefault="00F339FA">
      <w:pPr>
        <w:rPr>
          <w:rFonts w:ascii="Times New Roman" w:hAnsi="Times New Roman" w:cs="Times New Roman"/>
          <w:sz w:val="24"/>
          <w:szCs w:val="24"/>
        </w:rPr>
      </w:pPr>
      <w:r w:rsidRPr="00B2246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S2 </w:t>
      </w:r>
      <w:r w:rsidR="003F0F40" w:rsidRPr="00B2246B">
        <w:rPr>
          <w:rFonts w:ascii="Times New Roman" w:hAnsi="Times New Roman" w:cs="Times New Roman"/>
          <w:sz w:val="24"/>
          <w:szCs w:val="24"/>
        </w:rPr>
        <w:t>Comparison of</w:t>
      </w:r>
      <w:r w:rsidR="003F0F40" w:rsidRPr="00B224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F0F40" w:rsidRPr="00B2246B">
        <w:rPr>
          <w:rFonts w:ascii="Times New Roman" w:hAnsi="Times New Roman" w:cs="Times New Roman"/>
          <w:sz w:val="24"/>
          <w:szCs w:val="24"/>
        </w:rPr>
        <w:t xml:space="preserve">the total amount of </w:t>
      </w:r>
      <w:r w:rsidR="0013071E">
        <w:rPr>
          <w:rFonts w:ascii="Times New Roman" w:hAnsi="Times New Roman" w:cs="Times New Roman"/>
          <w:sz w:val="24"/>
          <w:szCs w:val="24"/>
        </w:rPr>
        <w:t xml:space="preserve">intradialytic </w:t>
      </w:r>
      <w:r w:rsidR="003F0F40" w:rsidRPr="00B2246B">
        <w:rPr>
          <w:rFonts w:ascii="Times New Roman" w:hAnsi="Times New Roman" w:cs="Times New Roman"/>
          <w:sz w:val="24"/>
          <w:szCs w:val="24"/>
        </w:rPr>
        <w:t xml:space="preserve">glucose and amino acids </w:t>
      </w:r>
      <w:r w:rsidR="00C0197F">
        <w:rPr>
          <w:rFonts w:ascii="Times New Roman" w:hAnsi="Times New Roman" w:cs="Times New Roman"/>
          <w:sz w:val="24"/>
          <w:szCs w:val="24"/>
        </w:rPr>
        <w:t>replacement</w:t>
      </w:r>
      <w:r w:rsidR="0013071E">
        <w:rPr>
          <w:rFonts w:ascii="Times New Roman" w:hAnsi="Times New Roman" w:cs="Times New Roman"/>
          <w:sz w:val="24"/>
          <w:szCs w:val="24"/>
        </w:rPr>
        <w:t xml:space="preserve"> </w:t>
      </w:r>
      <w:r w:rsidR="00990EDB">
        <w:rPr>
          <w:rFonts w:ascii="Times New Roman" w:hAnsi="Times New Roman" w:cs="Times New Roman"/>
          <w:sz w:val="24"/>
          <w:szCs w:val="24"/>
        </w:rPr>
        <w:t>per</w:t>
      </w:r>
      <w:r w:rsidR="00990EDB" w:rsidRPr="00B2246B">
        <w:rPr>
          <w:rFonts w:ascii="Times New Roman" w:hAnsi="Times New Roman" w:cs="Times New Roman"/>
          <w:sz w:val="24"/>
          <w:szCs w:val="24"/>
        </w:rPr>
        <w:t xml:space="preserve"> each hemodialysis session </w:t>
      </w:r>
      <w:r w:rsidR="003F0F40" w:rsidRPr="00B2246B">
        <w:rPr>
          <w:rFonts w:ascii="Times New Roman" w:hAnsi="Times New Roman" w:cs="Times New Roman"/>
          <w:sz w:val="24"/>
          <w:szCs w:val="24"/>
        </w:rPr>
        <w:t>between continuous infusion and acute load groups</w:t>
      </w:r>
      <w:r w:rsidR="001307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48D696" w14:textId="77777777" w:rsidR="003F0F40" w:rsidRPr="00B2246B" w:rsidRDefault="003F0F4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730" w:type="dxa"/>
        <w:tblInd w:w="26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0"/>
        <w:gridCol w:w="2790"/>
        <w:gridCol w:w="2610"/>
      </w:tblGrid>
      <w:tr w:rsidR="00B2246B" w:rsidRPr="00B2246B" w14:paraId="0A6D1298" w14:textId="60DCE5D1" w:rsidTr="00387F92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E342D6" w14:textId="060370FE" w:rsidR="003F0F40" w:rsidRPr="00B2246B" w:rsidRDefault="003F0F40" w:rsidP="002D05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sition</w:t>
            </w:r>
            <w:r w:rsidR="004935E3" w:rsidRPr="00B22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80D24" w14:textId="233B67FD" w:rsidR="003F0F40" w:rsidRPr="00B2246B" w:rsidRDefault="003F0F40" w:rsidP="002D05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uous infusion group (n=24)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9708C" w14:textId="62D5335E" w:rsidR="003F0F40" w:rsidRPr="00B2246B" w:rsidRDefault="003F0F40" w:rsidP="002D050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load group        (n=24)</w:t>
            </w:r>
          </w:p>
        </w:tc>
      </w:tr>
      <w:tr w:rsidR="00B2246B" w:rsidRPr="00B2246B" w14:paraId="1487EA69" w14:textId="090F7ABD" w:rsidTr="00387F92">
        <w:trPr>
          <w:trHeight w:val="300"/>
        </w:trPr>
        <w:tc>
          <w:tcPr>
            <w:tcW w:w="3330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6F1615" w14:textId="0BE8F06C" w:rsidR="003F0F40" w:rsidRPr="00B2246B" w:rsidRDefault="00077C6A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</w:t>
            </w:r>
            <w:r w:rsidR="00387F92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amino acids</w:t>
            </w:r>
            <w:r w:rsidR="006C74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g</w:t>
            </w:r>
          </w:p>
          <w:p w14:paraId="6D03077C" w14:textId="42A68587" w:rsidR="003F0F40" w:rsidRPr="00B2246B" w:rsidRDefault="003F0F40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87F92">
              <w:rPr>
                <w:rFonts w:ascii="Times New Roman" w:hAnsi="Times New Roman" w:cs="Times New Roman"/>
                <w:sz w:val="24"/>
                <w:szCs w:val="24"/>
              </w:rPr>
              <w:t>otal amino acids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>, kcal</w:t>
            </w:r>
          </w:p>
          <w:p w14:paraId="61BDF275" w14:textId="095D5241" w:rsidR="00077C6A" w:rsidRPr="00B2246B" w:rsidRDefault="006C7454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glucose, g</w:t>
            </w:r>
          </w:p>
          <w:p w14:paraId="6164281B" w14:textId="5C294E1F" w:rsidR="004C26E5" w:rsidRPr="00B2246B" w:rsidRDefault="00387F92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glucose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>, kcal</w:t>
            </w:r>
          </w:p>
          <w:p w14:paraId="4B2AF062" w14:textId="37A7B7A9" w:rsidR="004C26E5" w:rsidRPr="00B2246B" w:rsidRDefault="00387F92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 energy</w:t>
            </w:r>
            <w:r w:rsidR="006C7454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kcal</w:t>
            </w:r>
          </w:p>
          <w:p w14:paraId="6206F62B" w14:textId="250B4875" w:rsidR="00DF1413" w:rsidRPr="00B2246B" w:rsidRDefault="00DF1413" w:rsidP="001307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Total volume</w:t>
            </w:r>
            <w:r w:rsidR="00387F92">
              <w:rPr>
                <w:rFonts w:ascii="Times New Roman" w:hAnsi="Times New Roman" w:hint="cs"/>
                <w:sz w:val="24"/>
                <w:szCs w:val="24"/>
                <w:cs/>
                <w:lang w:val="it-IT"/>
              </w:rPr>
              <w:t xml:space="preserve"> </w:t>
            </w:r>
            <w:r w:rsidR="00387F92">
              <w:rPr>
                <w:rFonts w:ascii="Times New Roman" w:hAnsi="Times New Roman"/>
                <w:sz w:val="24"/>
                <w:szCs w:val="24"/>
              </w:rPr>
              <w:t xml:space="preserve">of glucose </w:t>
            </w:r>
            <w:r w:rsidR="0013071E">
              <w:rPr>
                <w:rFonts w:ascii="Times New Roman" w:hAnsi="Times New Roman"/>
                <w:sz w:val="24"/>
                <w:szCs w:val="24"/>
              </w:rPr>
              <w:t xml:space="preserve">           </w:t>
            </w:r>
            <w:r w:rsidR="00387F92">
              <w:rPr>
                <w:rFonts w:ascii="Times New Roman" w:hAnsi="Times New Roman"/>
                <w:sz w:val="24"/>
                <w:szCs w:val="24"/>
              </w:rPr>
              <w:t>and amino acids</w:t>
            </w:r>
            <w:r w:rsidR="006C7454">
              <w:rPr>
                <w:rFonts w:ascii="Times New Roman" w:hAnsi="Times New Roman"/>
                <w:sz w:val="24"/>
                <w:szCs w:val="24"/>
              </w:rPr>
              <w:t>, ml</w:t>
            </w:r>
            <w:bookmarkStart w:id="0" w:name="_GoBack"/>
            <w:bookmarkEnd w:id="0"/>
            <w:r w:rsidR="00387F9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B95929" w14:textId="20216EFC" w:rsidR="003F0F40" w:rsidRPr="00B2246B" w:rsidRDefault="004C26E5" w:rsidP="00077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8F0C59E" w14:textId="00E7409D" w:rsidR="004C26E5" w:rsidRPr="00B2246B" w:rsidRDefault="004C26E5" w:rsidP="00077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2262D43" w14:textId="15D9FD2A" w:rsidR="004C26E5" w:rsidRPr="00B2246B" w:rsidRDefault="004C26E5" w:rsidP="00077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A31A57" w14:textId="2DFF568A" w:rsidR="004C26E5" w:rsidRPr="00B2246B" w:rsidRDefault="004C26E5" w:rsidP="00077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26B585" w14:textId="383DABD5" w:rsidR="004C26E5" w:rsidRPr="00B2246B" w:rsidRDefault="004C26E5" w:rsidP="00077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257.6</w:t>
            </w:r>
          </w:p>
          <w:p w14:paraId="6807F67C" w14:textId="4AD9EAA3" w:rsidR="00DF1413" w:rsidRPr="00B2246B" w:rsidRDefault="00DF1413" w:rsidP="00077C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089B24" w14:textId="7431EB79" w:rsidR="003F0F40" w:rsidRPr="00B2246B" w:rsidRDefault="004C26E5" w:rsidP="002D05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347DBB" w14:textId="7DBD4378" w:rsidR="004C26E5" w:rsidRPr="00B2246B" w:rsidRDefault="004C26E5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AC85DFA" w14:textId="1EB97D34" w:rsidR="004C26E5" w:rsidRPr="00B2246B" w:rsidRDefault="004C26E5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3CA2128" w14:textId="516624B9" w:rsidR="004C26E5" w:rsidRPr="00B2246B" w:rsidRDefault="004C26E5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12254C" w14:textId="5DF1500F" w:rsidR="004C26E5" w:rsidRPr="00B2246B" w:rsidRDefault="004C26E5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257.6</w:t>
            </w:r>
            <w:r w:rsidR="006C7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1E449E7" w14:textId="0D993D86" w:rsidR="00DF1413" w:rsidRPr="00B2246B" w:rsidRDefault="00DF1413" w:rsidP="004C26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246B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</w:tbl>
    <w:p w14:paraId="3E5221B0" w14:textId="65363B84" w:rsidR="003F0F40" w:rsidRPr="003F0F40" w:rsidRDefault="003F0F40">
      <w:pPr>
        <w:rPr>
          <w:rFonts w:ascii="Times New Roman" w:hAnsi="Times New Roman" w:cs="Times New Roman"/>
          <w:sz w:val="24"/>
          <w:szCs w:val="24"/>
        </w:rPr>
      </w:pPr>
    </w:p>
    <w:sectPr w:rsidR="003F0F40" w:rsidRPr="003F0F4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701D5" w14:textId="77777777" w:rsidR="00C538E8" w:rsidRDefault="00C538E8" w:rsidP="00EA6DF4">
      <w:pPr>
        <w:spacing w:after="0" w:line="240" w:lineRule="auto"/>
      </w:pPr>
      <w:r>
        <w:separator/>
      </w:r>
    </w:p>
  </w:endnote>
  <w:endnote w:type="continuationSeparator" w:id="0">
    <w:p w14:paraId="005ECD5D" w14:textId="77777777" w:rsidR="00C538E8" w:rsidRDefault="00C538E8" w:rsidP="00EA6D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EB162B" w14:textId="77777777" w:rsidR="00C538E8" w:rsidRDefault="00C538E8" w:rsidP="00EA6DF4">
      <w:pPr>
        <w:spacing w:after="0" w:line="240" w:lineRule="auto"/>
      </w:pPr>
      <w:r>
        <w:separator/>
      </w:r>
    </w:p>
  </w:footnote>
  <w:footnote w:type="continuationSeparator" w:id="0">
    <w:p w14:paraId="653CECB5" w14:textId="77777777" w:rsidR="00C538E8" w:rsidRDefault="00C538E8" w:rsidP="00EA6D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035297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64AB16" w14:textId="62E8C709" w:rsidR="00F339FA" w:rsidRDefault="00F339F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74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7C045D9" w14:textId="77777777" w:rsidR="00F339FA" w:rsidRDefault="00F339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DF4"/>
    <w:rsid w:val="00007A7D"/>
    <w:rsid w:val="00053415"/>
    <w:rsid w:val="00077C6A"/>
    <w:rsid w:val="000B6BF5"/>
    <w:rsid w:val="00111888"/>
    <w:rsid w:val="0013071E"/>
    <w:rsid w:val="0020027F"/>
    <w:rsid w:val="002C293E"/>
    <w:rsid w:val="00387F92"/>
    <w:rsid w:val="00396B53"/>
    <w:rsid w:val="003E4A33"/>
    <w:rsid w:val="003F0F40"/>
    <w:rsid w:val="00400178"/>
    <w:rsid w:val="004127E2"/>
    <w:rsid w:val="004935E3"/>
    <w:rsid w:val="004C26E5"/>
    <w:rsid w:val="00682EEA"/>
    <w:rsid w:val="006C7454"/>
    <w:rsid w:val="00774337"/>
    <w:rsid w:val="00780FFE"/>
    <w:rsid w:val="007E5736"/>
    <w:rsid w:val="00812B44"/>
    <w:rsid w:val="0094265C"/>
    <w:rsid w:val="00970667"/>
    <w:rsid w:val="00990EDB"/>
    <w:rsid w:val="00A83AB7"/>
    <w:rsid w:val="00A96404"/>
    <w:rsid w:val="00B2246B"/>
    <w:rsid w:val="00C0197F"/>
    <w:rsid w:val="00C538E8"/>
    <w:rsid w:val="00D14CF4"/>
    <w:rsid w:val="00D92FA6"/>
    <w:rsid w:val="00DB4369"/>
    <w:rsid w:val="00DF1413"/>
    <w:rsid w:val="00EA6DF4"/>
    <w:rsid w:val="00F339FA"/>
    <w:rsid w:val="00FC5F72"/>
    <w:rsid w:val="00FE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D6B29"/>
  <w15:chartTrackingRefBased/>
  <w15:docId w15:val="{EFB77638-D24B-441B-9A87-05EB145F8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D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D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D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D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D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D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D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D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D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DF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DF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DF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D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D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D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D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D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D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D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A6DF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D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A6DF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A6D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6D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D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6D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D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D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DF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A6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6DF4"/>
  </w:style>
  <w:style w:type="paragraph" w:styleId="Footer">
    <w:name w:val="footer"/>
    <w:basedOn w:val="Normal"/>
    <w:link w:val="FooterChar"/>
    <w:uiPriority w:val="99"/>
    <w:unhideWhenUsed/>
    <w:rsid w:val="00EA6D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6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8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96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7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42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19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3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4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54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2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05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74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58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62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62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6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04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853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33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12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01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85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88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70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1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90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16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60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81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0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26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14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1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8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58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76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66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31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2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87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47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4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1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91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7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51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0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12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4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14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37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75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62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62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19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05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18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94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651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02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3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07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03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80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07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30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9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1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69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52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8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92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736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56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9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98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07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05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67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29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5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9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58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0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54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6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28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2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1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91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70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92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085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47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81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12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71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03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7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4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5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4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7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7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69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7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17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60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5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11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4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04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7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12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34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85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13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54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57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80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0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19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17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01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57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8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9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058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56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37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12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56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59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27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46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401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02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09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34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24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09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8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50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39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82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1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68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91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87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7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0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4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52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88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00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63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0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85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7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2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25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4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9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4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84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8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65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14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89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93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57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81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35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1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2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98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22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9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2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423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1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7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05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64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0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18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19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8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73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7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9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25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0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26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398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07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31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38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5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0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66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83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86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9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68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2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82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39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03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65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55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89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33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09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1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10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76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43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7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91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39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40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4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3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8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02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93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3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27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24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77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93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81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8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8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71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74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7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45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83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74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15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0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6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8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70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24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6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7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617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54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35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2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3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15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00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13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592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0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89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9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3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14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56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68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22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7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8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89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94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9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78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7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21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6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0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193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3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12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3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5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6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36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98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21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43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6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51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83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60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17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32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46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6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51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641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0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17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29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32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73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50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8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88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78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34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74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53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07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2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41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36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03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44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0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7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44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42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47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75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45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63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77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6840D-254A-4D69-AD8D-CA80ECAFB0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thima Paengnakorn</dc:creator>
  <cp:keywords/>
  <dc:description/>
  <cp:lastModifiedBy>piyawan.ki</cp:lastModifiedBy>
  <cp:revision>18</cp:revision>
  <dcterms:created xsi:type="dcterms:W3CDTF">2024-10-09T02:35:00Z</dcterms:created>
  <dcterms:modified xsi:type="dcterms:W3CDTF">2024-10-10T02:31:00Z</dcterms:modified>
</cp:coreProperties>
</file>